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9A66AD" w14:textId="2058C356" w:rsidR="00B043AA" w:rsidRDefault="00F76A34" w:rsidP="00B043AA">
      <w:r>
        <w:t>The m</w:t>
      </w:r>
      <w:r w:rsidR="00B043AA">
        <w:t>ockups show a profile for a patient with (1) the access and sharing history for patient documents, (2) an overview of a medication plan, (3) a medication calendar, (4) an overview of all patient files</w:t>
      </w:r>
      <w:r w:rsidR="0091104E">
        <w:t>, and (5) the security and confidentiality options for patient file sharing.</w:t>
      </w:r>
    </w:p>
    <w:p w14:paraId="4E970AC6" w14:textId="231164E8" w:rsidR="009B4B91" w:rsidRDefault="0091104E">
      <w:r>
        <w:rPr>
          <w:noProof/>
        </w:rPr>
        <w:lastRenderedPageBreak/>
        <w:drawing>
          <wp:inline distT="0" distB="0" distL="0" distR="0" wp14:anchorId="5105217D" wp14:editId="49F95434">
            <wp:extent cx="2771441" cy="5580000"/>
            <wp:effectExtent l="0" t="0" r="0" b="1905"/>
            <wp:docPr id="310081091" name="Grafik 1" descr="Ein Bild, das Text, Handy, mobiles Gerät, Kommunikationsgerä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0081091" name="Grafik 1" descr="Ein Bild, das Text, Handy, mobiles Gerät, Kommunikationsgerä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441" cy="55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D6F7DAD" wp14:editId="115FC922">
            <wp:extent cx="2753358" cy="5580000"/>
            <wp:effectExtent l="0" t="0" r="9525" b="1905"/>
            <wp:docPr id="651894520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3358" cy="55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73B80">
        <w:rPr>
          <w:noProof/>
        </w:rPr>
        <w:lastRenderedPageBreak/>
        <w:drawing>
          <wp:inline distT="0" distB="0" distL="0" distR="0" wp14:anchorId="1F81E8A6" wp14:editId="4798DA73">
            <wp:extent cx="2845278" cy="5580000"/>
            <wp:effectExtent l="0" t="0" r="0" b="1905"/>
            <wp:docPr id="1134054553" name="Grafik 1" descr="Ein Bild, das Text, Handy, Screenshot, mobiles Gerä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4054553" name="Grafik 1" descr="Ein Bild, das Text, Handy, Screenshot, mobiles Gerä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5278" cy="55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20889B6" wp14:editId="14A7C674">
            <wp:extent cx="2756323" cy="5580000"/>
            <wp:effectExtent l="0" t="0" r="6350" b="1905"/>
            <wp:docPr id="1683668754" name="Grafik 5" descr="Ein Bild, das Text, Screenshot, Zahl, mobiles Gerä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3668754" name="Grafik 5" descr="Ein Bild, das Text, Screenshot, Zahl, mobiles Gerä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6323" cy="55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6D58EA66" wp14:editId="07254E42">
            <wp:extent cx="2894712" cy="5580000"/>
            <wp:effectExtent l="0" t="0" r="1270" b="1905"/>
            <wp:docPr id="702202619" name="Grafik 3" descr="Ein Bild, das Text, Screenshot, Handy, mobiles Gerä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2202619" name="Grafik 3" descr="Ein Bild, das Text, Screenshot, Handy, mobiles Gerä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4712" cy="55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B4B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B91"/>
    <w:rsid w:val="00073B80"/>
    <w:rsid w:val="00847508"/>
    <w:rsid w:val="0091104E"/>
    <w:rsid w:val="009B4B91"/>
    <w:rsid w:val="00A46854"/>
    <w:rsid w:val="00A66257"/>
    <w:rsid w:val="00B043AA"/>
    <w:rsid w:val="00F76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BDA797"/>
  <w15:chartTrackingRefBased/>
  <w15:docId w15:val="{D262D869-D4B0-4092-82A2-B80BED273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043AA"/>
    <w:pPr>
      <w:spacing w:after="0" w:line="240" w:lineRule="auto"/>
    </w:pPr>
    <w:rPr>
      <w:rFonts w:ascii="Cambria" w:eastAsia="Cambria" w:hAnsi="Cambria" w:cs="Cambria"/>
      <w:kern w:val="0"/>
      <w:lang w:val="en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B4B9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B4B9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B4B9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B4B9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B4B9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B4B9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B4B9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B4B9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B4B9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B4B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B4B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B4B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B4B9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B4B9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B4B9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B4B9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B4B9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B4B9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B4B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9B4B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B4B9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B4B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B4B9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9B4B9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B4B9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9B4B9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B4B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B4B9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B4B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9</Words>
  <Characters>249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e, Richard (AIFB)</dc:creator>
  <cp:keywords/>
  <dc:description/>
  <cp:lastModifiedBy>Guse, Richard (AIFB)</cp:lastModifiedBy>
  <cp:revision>6</cp:revision>
  <dcterms:created xsi:type="dcterms:W3CDTF">2025-01-24T05:58:00Z</dcterms:created>
  <dcterms:modified xsi:type="dcterms:W3CDTF">2025-06-03T10:58:00Z</dcterms:modified>
</cp:coreProperties>
</file>